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15C39" w14:textId="73B54B56" w:rsidR="008609DB" w:rsidRDefault="00E01A97">
      <w:bookmarkStart w:id="0" w:name="OLE_LINK1"/>
      <w:r>
        <w:t>F</w:t>
      </w:r>
      <w:r w:rsidR="008609DB" w:rsidRPr="008609DB">
        <w:t>low cytometry</w:t>
      </w:r>
      <w:r w:rsidR="008609DB">
        <w:t>—</w:t>
      </w:r>
      <w:r w:rsidR="008609DB" w:rsidRPr="008609DB">
        <w:t>fcs</w:t>
      </w:r>
      <w:r w:rsidR="008609DB">
        <w:t xml:space="preserve"> </w:t>
      </w:r>
    </w:p>
    <w:p w14:paraId="356B116F" w14:textId="4E4ADCA3" w:rsidR="008609DB" w:rsidRDefault="009F7BE6">
      <w:hyperlink r:id="rId4" w:history="1">
        <w:r w:rsidRPr="003E4934">
          <w:rPr>
            <w:rStyle w:val="a3"/>
          </w:rPr>
          <w:t>https://www.jianguoyun.com/p/DS_mulYQ64D1CRjCz5IE</w:t>
        </w:r>
      </w:hyperlink>
    </w:p>
    <w:p w14:paraId="3A887B25" w14:textId="77777777" w:rsidR="009F7BE6" w:rsidRPr="009F7BE6" w:rsidRDefault="009F7BE6">
      <w:pPr>
        <w:rPr>
          <w:rFonts w:hint="eastAsia"/>
        </w:rPr>
      </w:pPr>
    </w:p>
    <w:p w14:paraId="4FED6A2B" w14:textId="16F64F1C" w:rsidR="008609DB" w:rsidRDefault="008609DB">
      <w:pPr>
        <w:rPr>
          <w:rFonts w:hint="eastAsia"/>
        </w:rPr>
      </w:pPr>
      <w:r w:rsidRPr="008609DB">
        <w:t>Scratch assays</w:t>
      </w:r>
    </w:p>
    <w:p w14:paraId="1F0E03F5" w14:textId="0D504C81" w:rsidR="009F7BE6" w:rsidRDefault="00CD2791">
      <w:hyperlink r:id="rId5" w:history="1">
        <w:r w:rsidRPr="003E4934">
          <w:rPr>
            <w:rStyle w:val="a3"/>
          </w:rPr>
          <w:t>https://www.jianguoyun.com/p/DWrz1HgQ64D1CRjHz5IE</w:t>
        </w:r>
      </w:hyperlink>
    </w:p>
    <w:p w14:paraId="2512C8E4" w14:textId="77777777" w:rsidR="00CD2791" w:rsidRPr="00CD2791" w:rsidRDefault="00CD2791">
      <w:pPr>
        <w:rPr>
          <w:rFonts w:hint="eastAsia"/>
        </w:rPr>
      </w:pPr>
    </w:p>
    <w:p w14:paraId="17D445E9" w14:textId="48018F63" w:rsidR="008609DB" w:rsidRPr="008609DB" w:rsidRDefault="00E01A97">
      <w:pPr>
        <w:rPr>
          <w:rFonts w:hint="eastAsia"/>
        </w:rPr>
      </w:pPr>
      <w:r>
        <w:t>T</w:t>
      </w:r>
      <w:r w:rsidR="008609DB" w:rsidRPr="008609DB">
        <w:t>ranswell assays</w:t>
      </w:r>
    </w:p>
    <w:p w14:paraId="5F440AA8" w14:textId="048F5008" w:rsidR="008609DB" w:rsidRDefault="009F7BE6">
      <w:hyperlink r:id="rId6" w:history="1">
        <w:r w:rsidRPr="003E4934">
          <w:rPr>
            <w:rStyle w:val="a3"/>
          </w:rPr>
          <w:t>https://www.jianguoyun.com/p/DQBZUP0Q64D1CRjKz5IE</w:t>
        </w:r>
      </w:hyperlink>
    </w:p>
    <w:p w14:paraId="2E395961" w14:textId="77777777" w:rsidR="009F7BE6" w:rsidRPr="009F7BE6" w:rsidRDefault="009F7BE6">
      <w:pPr>
        <w:rPr>
          <w:rFonts w:hint="eastAsia"/>
        </w:rPr>
      </w:pPr>
    </w:p>
    <w:p w14:paraId="55EDC244" w14:textId="796CC6BC" w:rsidR="008609DB" w:rsidRDefault="008609DB">
      <w:r w:rsidRPr="008609DB">
        <w:t>TUNEL</w:t>
      </w:r>
    </w:p>
    <w:p w14:paraId="48045175" w14:textId="41B47C32" w:rsidR="008609DB" w:rsidRDefault="009F7BE6">
      <w:hyperlink r:id="rId7" w:history="1">
        <w:r w:rsidRPr="003E4934">
          <w:rPr>
            <w:rStyle w:val="a3"/>
          </w:rPr>
          <w:t>https://www.jianguoyun.com/p/DZp6AVkQ64D1CRjNz5IE</w:t>
        </w:r>
      </w:hyperlink>
    </w:p>
    <w:p w14:paraId="416284B6" w14:textId="77777777" w:rsidR="009F7BE6" w:rsidRPr="009F7BE6" w:rsidRDefault="009F7BE6">
      <w:pPr>
        <w:rPr>
          <w:rFonts w:hint="eastAsia"/>
        </w:rPr>
      </w:pPr>
    </w:p>
    <w:p w14:paraId="5557974B" w14:textId="3CF7D213" w:rsidR="00957B02" w:rsidRDefault="00957B02">
      <w:pPr>
        <w:rPr>
          <w:rFonts w:hint="eastAsia"/>
        </w:rPr>
      </w:pPr>
      <w:r w:rsidRPr="00957B02">
        <w:t>Statistical result</w:t>
      </w:r>
    </w:p>
    <w:bookmarkEnd w:id="0"/>
    <w:p w14:paraId="2BB75353" w14:textId="4B4D1A47" w:rsidR="009F7BE6" w:rsidRDefault="00CD2791">
      <w:r>
        <w:fldChar w:fldCharType="begin"/>
      </w:r>
      <w:r>
        <w:instrText xml:space="preserve"> HYPERLINK "</w:instrText>
      </w:r>
      <w:r w:rsidRPr="00CD2791">
        <w:instrText>https://www.jianguoyun.com/p/DXsECK0Q64D1CRjP0pIE</w:instrText>
      </w:r>
      <w:r>
        <w:instrText xml:space="preserve">" </w:instrText>
      </w:r>
      <w:r>
        <w:fldChar w:fldCharType="separate"/>
      </w:r>
      <w:r w:rsidRPr="003E4934">
        <w:rPr>
          <w:rStyle w:val="a3"/>
        </w:rPr>
        <w:t>https://www.jianguoyun.com/p/DXsECK0Q64D1CRjP0pIE</w:t>
      </w:r>
      <w:r>
        <w:fldChar w:fldCharType="end"/>
      </w:r>
    </w:p>
    <w:p w14:paraId="54DB5775" w14:textId="77777777" w:rsidR="00CD2791" w:rsidRPr="00CD2791" w:rsidRDefault="00CD2791">
      <w:pPr>
        <w:rPr>
          <w:rFonts w:hint="eastAsia"/>
        </w:rPr>
      </w:pPr>
    </w:p>
    <w:sectPr w:rsidR="00CD2791" w:rsidRPr="00CD27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0FB"/>
    <w:rsid w:val="005C731B"/>
    <w:rsid w:val="005E56FF"/>
    <w:rsid w:val="008609DB"/>
    <w:rsid w:val="0093484B"/>
    <w:rsid w:val="00957B02"/>
    <w:rsid w:val="009F7BE6"/>
    <w:rsid w:val="00B210FB"/>
    <w:rsid w:val="00CD2791"/>
    <w:rsid w:val="00E01A97"/>
    <w:rsid w:val="00FF5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F6C93"/>
  <w15:chartTrackingRefBased/>
  <w15:docId w15:val="{B66B0E97-92A3-4C49-9D44-63DBBDC66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609DB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8609DB"/>
    <w:rPr>
      <w:color w:val="605E5C"/>
      <w:shd w:val="clear" w:color="auto" w:fill="E1DFDD"/>
    </w:rPr>
  </w:style>
  <w:style w:type="character" w:styleId="a5">
    <w:name w:val="FollowedHyperlink"/>
    <w:basedOn w:val="a0"/>
    <w:uiPriority w:val="99"/>
    <w:semiHidden/>
    <w:unhideWhenUsed/>
    <w:rsid w:val="008609D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jianguoyun.com/p/DZp6AVkQ64D1CRjNz5I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jianguoyun.com/p/DQBZUP0Q64D1CRjKz5IE" TargetMode="External"/><Relationship Id="rId5" Type="http://schemas.openxmlformats.org/officeDocument/2006/relationships/hyperlink" Target="https://www.jianguoyun.com/p/DWrz1HgQ64D1CRjHz5IE" TargetMode="External"/><Relationship Id="rId4" Type="http://schemas.openxmlformats.org/officeDocument/2006/relationships/hyperlink" Target="https://www.jianguoyun.com/p/DS_mulYQ64D1CRjCz5IE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6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ran</dc:creator>
  <cp:keywords/>
  <dc:description/>
  <cp:lastModifiedBy>li ran</cp:lastModifiedBy>
  <cp:revision>4</cp:revision>
  <dcterms:created xsi:type="dcterms:W3CDTF">2021-10-12T09:33:00Z</dcterms:created>
  <dcterms:modified xsi:type="dcterms:W3CDTF">2021-10-13T07:10:00Z</dcterms:modified>
</cp:coreProperties>
</file>